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lmindeligtekst"/>
        <w:rPr>
          <w:rFonts w:ascii="Courier New" w:hAnsi="Courier New" w:cs="Courier New"/>
          <w:i/>
          <w:i/>
          <w:sz w:val="24"/>
          <w:lang w:val="en-US"/>
        </w:rPr>
      </w:pPr>
      <w:r>
        <w:rPr>
          <w:rFonts w:cs="Courier New" w:ascii="Courier New" w:hAnsi="Courier New"/>
          <w:sz w:val="24"/>
          <w:lang w:val="en-US"/>
        </w:rPr>
        <w:t xml:space="preserve">CLUSTAL Omega (1.2.1) multiple sequence alignment of ITS2 sequences from </w:t>
      </w:r>
      <w:r>
        <w:rPr>
          <w:rFonts w:cs="Courier New" w:ascii="Courier New" w:hAnsi="Courier New"/>
          <w:i/>
          <w:sz w:val="24"/>
          <w:lang w:val="en-US"/>
        </w:rPr>
        <w:t xml:space="preserve">Ostertagia ostertagi </w:t>
      </w:r>
    </w:p>
    <w:p>
      <w:pPr>
        <w:pStyle w:val="Almindeligtekst"/>
        <w:rPr>
          <w:rFonts w:ascii="Courier New" w:hAnsi="Courier New" w:cs="Courier New"/>
          <w:i/>
          <w:i/>
          <w:sz w:val="12"/>
          <w:lang w:val="en-US"/>
        </w:rPr>
      </w:pPr>
      <w:r>
        <w:rPr>
          <w:rFonts w:cs="Courier New" w:ascii="Courier New" w:hAnsi="Courier New"/>
          <w:i/>
          <w:sz w:val="12"/>
          <w:lang w:val="en-US"/>
        </w:rPr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40|dbj|AB245021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507147019|gb|KC998718.1|:154-244   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357429009|dbj|AB682689.1|:914-1004 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357429008|dbj|AB682688.1|:914-1004 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43|dbj|AB245024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42|dbj|AB245023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9|dbj|AB245020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7|dbj|AB245018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6|dbj|AB245017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5|dbj|AB245016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4|dbj|AB245015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3|dbj|AB245014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2|dbj|AB245013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0|dbj|AB245011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8|dbj|AB245009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5|dbj|AB245006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4|dbj|AB245005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3|dbj|AB245004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1|dbj|AB245002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0|dbj|AB245001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9|dbj|AB245000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8|dbj|AB244999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7|dbj|AB244998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6|dbj|AB244997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5|dbj|AB244996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4|dbj|AB244995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2|dbj|AB244993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1|dbj|AB244992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0|dbj|AB244991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09|dbj|AB244990.2|:1036-1126      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1991176|gb|AF304564.1|AF304564:1015-1105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1991174|gb|AF304562.1|AF304562:1015-1105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1991172|gb|AF304560.1|AF304560:1015-1105      ATGAAACTACTACAGTGTGGCTAGTTC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5019551|emb|X86027.1|:2-92                     ATGAAACTACTACAGTGTGGCTAGTTC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927090674|gb|KT428385.1|:1071-1161             ATGAAACTACTACA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758937928|gb|KP150498.1|:2-92                  ATGAAACTACTACA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758937922|gb|KP150492.1|:2-92                  ATGAAACTACTACA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507147018|gb|KC998717.1|:154-244               ATGAAACTACTACA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507147017|gb|KC998716.1|:154-244               ATGAAACTACTACA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507147016|gb|KC998715.1|:154-244               ATGAAACTACTACA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163247541|dbj|AB245022.2|:1036-1126            ATGAAACTACTACA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163247531|dbj|AB245012.2|:1036-1126            ATGAAACTACTACAGTGTGG</w:t>
      </w:r>
      <w:r>
        <w:rPr>
          <w:rFonts w:cs="Courier New" w:ascii="Courier New" w:hAnsi="Courier New"/>
          <w:sz w:val="12"/>
          <w:shd w:fill="D9D9D9" w:val="clear"/>
          <w:lang w:val="en-US"/>
        </w:rPr>
        <w:t>G</w:t>
      </w:r>
      <w:r>
        <w:rPr>
          <w:rFonts w:cs="Courier New" w:ascii="Courier New" w:hAnsi="Courier New"/>
          <w:sz w:val="12"/>
          <w:lang w:val="en-US"/>
        </w:rPr>
        <w:t>TAGTTC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163247529|dbj|AB245010.2|:1036-1126            ATGAAACTACTACAGTGTGG</w:t>
      </w:r>
      <w:r>
        <w:rPr>
          <w:rFonts w:cs="Courier New" w:ascii="Courier New" w:hAnsi="Courier New"/>
          <w:sz w:val="12"/>
          <w:shd w:fill="D9D9D9" w:val="clear"/>
          <w:lang w:val="en-US"/>
        </w:rPr>
        <w:t>A</w:t>
      </w:r>
      <w:r>
        <w:rPr>
          <w:rFonts w:cs="Courier New" w:ascii="Courier New" w:hAnsi="Courier New"/>
          <w:sz w:val="12"/>
          <w:lang w:val="en-US"/>
        </w:rPr>
        <w:t>TAGTTC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163247527|dbj|AB245008.2|:1036-1126            ATGAAACTACTACA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163247526|dbj|AB245007.2|:1036-1126            ATGAAACTACTACA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11991177|gb|AF304565.1|AF304565:720-810        ATGAAACTACTACA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11991175|gb|AF304563.1|AF304563:811-901        ATGAAACTACTACA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11991173|gb|AF304561.1|AF304561:607-697        ATGAAACTACTACA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/>
      </w:pPr>
      <w:r>
        <w:rPr>
          <w:rFonts w:cs="Courier New" w:ascii="Courier New" w:hAnsi="Courier New"/>
          <w:sz w:val="12"/>
          <w:lang w:val="en-US"/>
        </w:rPr>
        <w:t>gi|11991178|gb|AF304566.1|AF304566:1015-1105      ATGAAACTACTAC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GTGTGGCTAGTT</w:t>
      </w:r>
      <w:r>
        <w:rPr>
          <w:rFonts w:cs="Courier New" w:ascii="Courier New" w:hAnsi="Courier New"/>
          <w:sz w:val="12"/>
          <w:shd w:fill="D9D9D9" w:val="clear"/>
          <w:lang w:val="en-US"/>
        </w:rPr>
        <w:t>T</w:t>
      </w:r>
      <w:r>
        <w:rPr>
          <w:rFonts w:cs="Courier New" w:ascii="Courier New" w:hAnsi="Courier New"/>
          <w:sz w:val="12"/>
          <w:lang w:val="en-US"/>
        </w:rPr>
        <w:t>ATAACACTGTTTGTCGAATGGTATTTATTACTT</w:t>
        <w:tab/>
        <w:t>60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 xml:space="preserve">Forward primer </w:t>
      </w:r>
      <w:r>
        <w:rPr>
          <w:rFonts w:cs="Courier New" w:ascii="Courier New" w:hAnsi="Courier New"/>
          <w:i/>
          <w:sz w:val="12"/>
          <w:lang w:val="en-US"/>
        </w:rPr>
        <w:t>O. ostertagi</w:t>
      </w:r>
      <w:r>
        <w:rPr>
          <w:rFonts w:cs="Courier New" w:ascii="Courier New" w:hAnsi="Courier New"/>
          <w:sz w:val="12"/>
          <w:lang w:val="en-US"/>
        </w:rPr>
        <w:t xml:space="preserve">                       ATGAAACTACTACAGTGTGGCTAGTTCA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 xml:space="preserve">Probe </w:t>
      </w:r>
      <w:r>
        <w:rPr>
          <w:rFonts w:cs="Courier New" w:ascii="Courier New" w:hAnsi="Courier New"/>
          <w:i/>
          <w:sz w:val="12"/>
          <w:lang w:val="en-US"/>
        </w:rPr>
        <w:t>O. ostertagi</w:t>
      </w:r>
      <w:r>
        <w:rPr>
          <w:rFonts w:cs="Courier New" w:ascii="Courier New" w:hAnsi="Courier New"/>
          <w:sz w:val="12"/>
          <w:lang w:val="en-US"/>
        </w:rPr>
        <w:tab/>
        <w:t xml:space="preserve">                                                                       </w:t>
      </w:r>
      <w:r>
        <w:rPr>
          <w:rFonts w:cs="Courier New" w:ascii="Courier New" w:hAnsi="Courier New"/>
          <w:sz w:val="12"/>
          <w:szCs w:val="12"/>
          <w:lang w:val="en-US"/>
        </w:rPr>
        <w:t>GTCGAATGGTATTTATTACT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eastAsia="Courier New" w:cs="Courier New" w:ascii="Courier New" w:hAnsi="Courier New"/>
          <w:sz w:val="12"/>
          <w:lang w:val="en-US"/>
        </w:rPr>
        <w:t xml:space="preserve">                                                  </w:t>
      </w:r>
      <w:r>
        <w:rPr>
          <w:rFonts w:cs="Courier New" w:ascii="Courier New" w:hAnsi="Courier New"/>
          <w:sz w:val="12"/>
          <w:lang w:val="en-US"/>
        </w:rPr>
        <w:t>************* ****** ***** *********************************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eastAsia="Courier New" w:cs="Courier New" w:ascii="Courier New" w:hAnsi="Courier New"/>
          <w:sz w:val="12"/>
          <w:lang w:val="en-US"/>
        </w:rPr>
        <w:t xml:space="preserve"> 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40|dbj|AB245021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507147019|gb|KC998718.1|:154-244   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357429009|dbj|AB682689.1|:914-1004 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357429008|dbj|AB682688.1|:914-1004 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43|dbj|AB245024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42|dbj|AB245023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9|dbj|AB245020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7|dbj|AB245018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6|dbj|AB245017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5|dbj|AB245016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4|dbj|AB245015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3|dbj|AB245014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2|dbj|AB245013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0|dbj|AB245011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8|dbj|AB245009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5|dbj|AB245006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4|dbj|AB245005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3|dbj|AB245004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1|dbj|AB245002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0|dbj|AB245001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9|dbj|AB245000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8|dbj|AB244999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7|dbj|AB244998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6|dbj|AB244997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5|dbj|AB244996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4|dbj|AB244995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2|dbj|AB244993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1|dbj|AB244992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10|dbj|AB244991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09|dbj|AB244990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1991176|gb|AF304564.1|AF304564:1015-1105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1991174|gb|AF304562.1|AF304562:1015-1105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1991172|gb|AF304560.1|AF304560:1015-1105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5019551|emb|X86027.1|:2-92         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927090674|gb|KT428385.1|:1071-1161 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758937928|gb|KP150498.1|:2-92      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758937922|gb|KP150492.1|:2-92      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507147018|gb|KC998717.1|:154-244   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507147017|gb|KC998716.1|:154-244   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507147016|gb|KC998715.1|:154-244   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41|dbj|AB245022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31|dbj|AB245012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9|dbj|AB245010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7|dbj|AB245008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63247526|dbj|AB245007.2|:1036-1126    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1991177|gb|AF304565.1|AF304565:720-810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1991175|gb|AF304563.1|AF304563:811-901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1991173|gb|AF304561.1|AF304561:607-697  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  <w:lang w:val="en-US"/>
        </w:rPr>
      </w:pPr>
      <w:r>
        <w:rPr>
          <w:rFonts w:cs="Courier New" w:ascii="Courier New" w:hAnsi="Courier New"/>
          <w:sz w:val="12"/>
          <w:lang w:val="en-US"/>
        </w:rPr>
        <w:t>gi|11991178|gb|AF304566.1|AF304566:1015-1105      TATTGTGATAATTCCCATTCCAGTTCAAGAA</w:t>
        <w:tab/>
        <w:t>91</w:t>
      </w:r>
    </w:p>
    <w:p>
      <w:pPr>
        <w:pStyle w:val="Almindeligtekst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  <w:t xml:space="preserve">Reverse primer </w:t>
      </w:r>
      <w:r>
        <w:rPr>
          <w:rFonts w:cs="Courier New" w:ascii="Courier New" w:hAnsi="Courier New"/>
          <w:i/>
          <w:sz w:val="12"/>
        </w:rPr>
        <w:t>O. ostertagi</w:t>
      </w:r>
      <w:r>
        <w:rPr>
          <w:rFonts w:cs="Courier New" w:ascii="Courier New" w:hAnsi="Courier New"/>
          <w:sz w:val="12"/>
        </w:rPr>
        <w:t xml:space="preserve">                            TGATAATTCCCATTCCAGTTCAAGAA</w:t>
      </w:r>
    </w:p>
    <w:p>
      <w:pPr>
        <w:pStyle w:val="Almindeligtekst"/>
        <w:rPr>
          <w:rFonts w:ascii="Courier New" w:hAnsi="Courier New" w:cs="Courier New"/>
          <w:sz w:val="12"/>
        </w:rPr>
      </w:pPr>
      <w:r>
        <w:rPr>
          <w:rFonts w:eastAsia="Courier New" w:cs="Courier New" w:ascii="Courier New" w:hAnsi="Courier New"/>
          <w:sz w:val="12"/>
        </w:rPr>
        <w:t xml:space="preserve">                                                  </w:t>
      </w:r>
      <w:r>
        <w:rPr>
          <w:rFonts w:cs="Courier New" w:ascii="Courier New" w:hAnsi="Courier New"/>
          <w:sz w:val="12"/>
        </w:rPr>
        <w:t>*******************************</w:t>
      </w:r>
    </w:p>
    <w:p>
      <w:pPr>
        <w:pStyle w:val="Almindeligtekst"/>
        <w:rPr>
          <w:rFonts w:ascii="Courier New" w:hAnsi="Courier New" w:cs="Courier New"/>
          <w:sz w:val="12"/>
        </w:rPr>
      </w:pPr>
      <w:r>
        <w:rPr>
          <w:rFonts w:cs="Courier New" w:ascii="Courier New" w:hAnsi="Courier New"/>
          <w:sz w:val="1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AlmindeligtekstTegn">
    <w:name w:val="Almindelig tekst Tegn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mindeligtekst">
    <w:name w:val="Almindelig teks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4:48:00Z</dcterms:created>
  <dc:creator>Markus Drag</dc:creator>
  <dc:description/>
  <cp:keywords/>
  <dc:language>en-US</dc:language>
  <cp:lastModifiedBy>Markus Drag</cp:lastModifiedBy>
  <dcterms:modified xsi:type="dcterms:W3CDTF">2016-06-16T11:19:00Z</dcterms:modified>
  <cp:revision>7</cp:revision>
  <dc:subject/>
  <dc:title/>
</cp:coreProperties>
</file>